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7C8" w:rsidRPr="005617C8" w:rsidRDefault="009A3A03">
      <w:pPr>
        <w:rPr>
          <w:sz w:val="24"/>
          <w:szCs w:val="24"/>
        </w:rPr>
      </w:pPr>
      <w:r>
        <w:rPr>
          <w:b/>
          <w:sz w:val="24"/>
          <w:szCs w:val="24"/>
        </w:rPr>
        <w:t>S1 Table</w:t>
      </w:r>
      <w:bookmarkStart w:id="0" w:name="_GoBack"/>
      <w:bookmarkEnd w:id="0"/>
      <w:r w:rsidR="005617C8" w:rsidRPr="00963FD0">
        <w:rPr>
          <w:b/>
          <w:sz w:val="24"/>
          <w:szCs w:val="24"/>
        </w:rPr>
        <w:t xml:space="preserve">. </w:t>
      </w:r>
      <w:r w:rsidR="005617C8" w:rsidRPr="00963FD0">
        <w:rPr>
          <w:sz w:val="24"/>
          <w:szCs w:val="24"/>
        </w:rPr>
        <w:t>Mean LT</w:t>
      </w:r>
      <w:r w:rsidR="005617C8" w:rsidRPr="00963FD0">
        <w:rPr>
          <w:sz w:val="24"/>
          <w:szCs w:val="24"/>
          <w:vertAlign w:val="subscript"/>
        </w:rPr>
        <w:t xml:space="preserve">50 </w:t>
      </w:r>
      <w:r w:rsidR="005617C8" w:rsidRPr="00963FD0">
        <w:rPr>
          <w:sz w:val="24"/>
          <w:szCs w:val="24"/>
        </w:rPr>
        <w:t xml:space="preserve"> values for Ma549 and PA14</w:t>
      </w:r>
      <w:r w:rsidR="005617C8">
        <w:rPr>
          <w:sz w:val="24"/>
          <w:szCs w:val="24"/>
        </w:rPr>
        <w:t>,</w:t>
      </w:r>
      <w:r w:rsidR="005617C8" w:rsidRPr="00963FD0">
        <w:rPr>
          <w:sz w:val="24"/>
          <w:szCs w:val="24"/>
        </w:rPr>
        <w:t xml:space="preserve"> and </w:t>
      </w:r>
      <w:proofErr w:type="spellStart"/>
      <w:r w:rsidR="005617C8" w:rsidRPr="00963FD0">
        <w:rPr>
          <w:i/>
          <w:sz w:val="24"/>
          <w:szCs w:val="24"/>
        </w:rPr>
        <w:t>Wolbachia</w:t>
      </w:r>
      <w:proofErr w:type="spellEnd"/>
      <w:r w:rsidR="005617C8" w:rsidRPr="00963FD0">
        <w:rPr>
          <w:i/>
          <w:sz w:val="24"/>
          <w:szCs w:val="24"/>
        </w:rPr>
        <w:t xml:space="preserve"> </w:t>
      </w:r>
      <w:r w:rsidR="005617C8" w:rsidRPr="00963FD0">
        <w:rPr>
          <w:sz w:val="24"/>
          <w:szCs w:val="24"/>
        </w:rPr>
        <w:t>infection status (WI).</w:t>
      </w:r>
    </w:p>
    <w:tbl>
      <w:tblPr>
        <w:tblW w:w="6715" w:type="dxa"/>
        <w:tblLook w:val="04A0" w:firstRow="1" w:lastRow="0" w:firstColumn="1" w:lastColumn="0" w:noHBand="0" w:noVBand="1"/>
      </w:tblPr>
      <w:tblGrid>
        <w:gridCol w:w="1000"/>
        <w:gridCol w:w="475"/>
        <w:gridCol w:w="1278"/>
        <w:gridCol w:w="1522"/>
        <w:gridCol w:w="1058"/>
        <w:gridCol w:w="1382"/>
      </w:tblGrid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17C8">
              <w:rPr>
                <w:rFonts w:ascii="Calibri" w:eastAsia="Times New Roman" w:hAnsi="Calibri" w:cs="Calibri"/>
                <w:b/>
                <w:bCs/>
                <w:color w:val="000000"/>
              </w:rPr>
              <w:t>Ma549 LT50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D8654E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</w:t>
            </w:r>
            <w:r w:rsidR="005617C8" w:rsidRPr="005617C8">
              <w:rPr>
                <w:rFonts w:ascii="Calibri" w:eastAsia="Times New Roman" w:hAnsi="Calibri" w:cs="Calibri"/>
                <w:b/>
                <w:bCs/>
                <w:color w:val="000000"/>
              </w:rPr>
              <w:t>14 LT50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17C8">
              <w:rPr>
                <w:rFonts w:ascii="Calibri" w:eastAsia="Times New Roman" w:hAnsi="Calibri" w:cs="Calibri"/>
                <w:b/>
                <w:bCs/>
                <w:color w:val="000000"/>
              </w:rPr>
              <w:t>DGRP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17C8">
              <w:rPr>
                <w:rFonts w:ascii="Calibri" w:eastAsia="Times New Roman" w:hAnsi="Calibri" w:cs="Calibri"/>
                <w:b/>
                <w:bCs/>
                <w:color w:val="000000"/>
              </w:rPr>
              <w:t>WI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17C8">
              <w:rPr>
                <w:rFonts w:ascii="Calibri" w:eastAsia="Times New Roman" w:hAnsi="Calibri" w:cs="Calibri"/>
                <w:b/>
                <w:bCs/>
                <w:color w:val="000000"/>
              </w:rPr>
              <w:t>Males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17C8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17C8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17C8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2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3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9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687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2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46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2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4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03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993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3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7.04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4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9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91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88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4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3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6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4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58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9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3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308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8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6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85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93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3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15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6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8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05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8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4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18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7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9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3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3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998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5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9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4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9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89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7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1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8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1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48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3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7.3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547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1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69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12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13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86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8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7.3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703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13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74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14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14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37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5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529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15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15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17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4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1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9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428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17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7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18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0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19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4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2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99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21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3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4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22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75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7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2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363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22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8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982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22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83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365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2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lastRenderedPageBreak/>
              <w:t>RAL_23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4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23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9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3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05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068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25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34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911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28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28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6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175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02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8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834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7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9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4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4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5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093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9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7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972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66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0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9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36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0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1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02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1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28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307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1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1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3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2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72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3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98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2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88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5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87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2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5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1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5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409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3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98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8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05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1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469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3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4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3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9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9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4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4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3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4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875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5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5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5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5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5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3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5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7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7.4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25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5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5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6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6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43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2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084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2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6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85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8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7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14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6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7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6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5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05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01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7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3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7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3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7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9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7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7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6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7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9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8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759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8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99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lastRenderedPageBreak/>
              <w:t>RAL_38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2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8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8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8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7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172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8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2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7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725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9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36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3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709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9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7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9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7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9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1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7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24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378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9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92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4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6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921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3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8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45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485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57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8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909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39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49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1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621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2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18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73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318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2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0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3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46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3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73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4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0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2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631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4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2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4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92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7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0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624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8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08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9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7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49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33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29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633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7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0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0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815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17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6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4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0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671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1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4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7.27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67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2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6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3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0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3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4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8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54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366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5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77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5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3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37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305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5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5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6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04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6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7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8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2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8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34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8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7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65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59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6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522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62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7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83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749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63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8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63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63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10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9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139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64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5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lastRenderedPageBreak/>
              <w:t>RAL_64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6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2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9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7.6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413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1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7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339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1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7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2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3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2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33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0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32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3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74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8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3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43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7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97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032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3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0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8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15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3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4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49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1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18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5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18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0.9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144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34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6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0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7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9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7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82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3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8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2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9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8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624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8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25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122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8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19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789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9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07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0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821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9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32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8.3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981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79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55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0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4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268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0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3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0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9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3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94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2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63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1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4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6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99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456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1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1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3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2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2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0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2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7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3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37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3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18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3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794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3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9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4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3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4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5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8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5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8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3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57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5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3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8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5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361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5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05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lastRenderedPageBreak/>
              <w:t>RAL_85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3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07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7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8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7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0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363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8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55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5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3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556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8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94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8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4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9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9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6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874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9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86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1.188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9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69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6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89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5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9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3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2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9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4.88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1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90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3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4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9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2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8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3.0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2.633</w:t>
            </w:r>
          </w:p>
        </w:tc>
      </w:tr>
      <w:tr w:rsidR="005617C8" w:rsidRPr="005617C8" w:rsidTr="005617C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RAL_9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29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5.8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9.1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7C8" w:rsidRPr="005617C8" w:rsidRDefault="005617C8" w:rsidP="00561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17C8">
              <w:rPr>
                <w:rFonts w:ascii="Calibri" w:eastAsia="Times New Roman" w:hAnsi="Calibri" w:cs="Calibri"/>
                <w:color w:val="000000"/>
              </w:rPr>
              <w:t>6.853</w:t>
            </w:r>
          </w:p>
        </w:tc>
      </w:tr>
    </w:tbl>
    <w:p w:rsidR="00D80DC4" w:rsidRPr="005617C8" w:rsidRDefault="00D80DC4" w:rsidP="005617C8"/>
    <w:sectPr w:rsidR="00D80DC4" w:rsidRPr="00561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7C8"/>
    <w:rsid w:val="00350AF5"/>
    <w:rsid w:val="00380D1E"/>
    <w:rsid w:val="005617C8"/>
    <w:rsid w:val="009A3A03"/>
    <w:rsid w:val="00D80DC4"/>
    <w:rsid w:val="00D8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54B6B"/>
  <w15:chartTrackingRefBased/>
  <w15:docId w15:val="{08235F7C-DB8A-4B1D-B5F5-5F1F43C30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617C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17C8"/>
    <w:rPr>
      <w:color w:val="954F72"/>
      <w:u w:val="single"/>
    </w:rPr>
  </w:style>
  <w:style w:type="paragraph" w:customStyle="1" w:styleId="xl65">
    <w:name w:val="xl65"/>
    <w:basedOn w:val="Normal"/>
    <w:rsid w:val="005617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617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617C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24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907</Words>
  <Characters>51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Windows User</cp:lastModifiedBy>
  <cp:revision>5</cp:revision>
  <dcterms:created xsi:type="dcterms:W3CDTF">2016-10-22T18:58:00Z</dcterms:created>
  <dcterms:modified xsi:type="dcterms:W3CDTF">2017-02-14T21:19:00Z</dcterms:modified>
</cp:coreProperties>
</file>